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bCs w:val="false"/>
          <w:sz w:val="24"/>
        </w:rPr>
      </w:pPr>
      <w:r>
        <w:rPr>
          <w:bCs w:val="false"/>
          <w:sz w:val="24"/>
        </w:rPr>
        <w:t>Additional file 3</w:t>
      </w:r>
    </w:p>
    <w:p>
      <w:pPr>
        <w:pStyle w:val="Caption"/>
        <w:rPr/>
      </w:pPr>
      <w:r>
        <w:rPr>
          <w:bCs w:val="false"/>
          <w:sz w:val="24"/>
        </w:rPr>
        <w:t>Appendix 3. List of local informants contacted in the study area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960"/>
        <w:gridCol w:w="720"/>
        <w:gridCol w:w="720"/>
        <w:gridCol w:w="720"/>
        <w:gridCol w:w="1980"/>
        <w:gridCol w:w="720"/>
        <w:gridCol w:w="720"/>
      </w:tblGrid>
      <w:tr>
        <w:trPr>
          <w:trHeight w:val="344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ge</w:t>
            </w:r>
          </w:p>
        </w:tc>
      </w:tr>
      <w:tr>
        <w:trPr>
          <w:trHeight w:val="460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Kebede Deme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iluf Ber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trHeight w:val="370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Jemal Kahs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rhahe Ale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>
          <w:trHeight w:val="375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Kalaeita Re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rihun Fantay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sehaytu Wondem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Kebede Alet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ri Yas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Zewde Abe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Endeshaw Adh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dis Hadha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Ebrahim Senbet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gos Bog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da W/gebre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dis Ama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lefom Ber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lay Abeb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uru Ad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iday Mol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li H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brha Hab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re Mese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Zinabu Teref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araki Tade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hekol Kahs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da Kebede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Kahsay Alem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eib Zein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gazi Tuem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ohamed Nigus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erden Bisete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ile Mo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aye Ber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gos Yas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da Chek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/yesus Kahs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enenu Re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ehari Hag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Kasahun Wegah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em Mohamm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Wegah Dagne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aile Abrh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iday Tare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adesse Girm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ereje Mehar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iluf Mekonn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rhe Zer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bru Tegeg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egos Cheko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ibase Ab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igusse Alem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ebrhatu Shek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rhe Derbe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mare Kelele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egassi Misgu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trHeight w:val="321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iluf Ber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Kassahun Desale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>
          <w:trHeight w:val="342" w:hRule="atLeast"/>
        </w:trPr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isu Ber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Hiluf Gesses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3:41:00Z</dcterms:created>
  <dc:creator>user</dc:creator>
  <dc:description/>
  <cp:keywords/>
  <dc:language>en-US</dc:language>
  <cp:lastModifiedBy>user</cp:lastModifiedBy>
  <dcterms:modified xsi:type="dcterms:W3CDTF">2018-02-07T14:06:00Z</dcterms:modified>
  <cp:revision>3</cp:revision>
  <dc:subject/>
  <dc:title/>
</cp:coreProperties>
</file>